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20" w:type="dxa"/>
        <w:tblInd w:w="93" w:type="dxa"/>
        <w:tblLook w:val="04A0" w:firstRow="1" w:lastRow="0" w:firstColumn="1" w:lastColumn="0" w:noHBand="0" w:noVBand="1"/>
      </w:tblPr>
      <w:tblGrid>
        <w:gridCol w:w="222"/>
        <w:gridCol w:w="1568"/>
        <w:gridCol w:w="1480"/>
        <w:gridCol w:w="379"/>
        <w:gridCol w:w="800"/>
        <w:gridCol w:w="379"/>
        <w:gridCol w:w="832"/>
        <w:gridCol w:w="379"/>
        <w:gridCol w:w="800"/>
        <w:gridCol w:w="379"/>
        <w:gridCol w:w="776"/>
        <w:gridCol w:w="379"/>
        <w:gridCol w:w="776"/>
        <w:gridCol w:w="495"/>
        <w:gridCol w:w="776"/>
      </w:tblGrid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2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35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ched Controls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ophageal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F4692D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unction</w:t>
            </w:r>
            <w:bookmarkStart w:id="0" w:name="_GoBack"/>
            <w:bookmarkEnd w:id="0"/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ases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y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ontrols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6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7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4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9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133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use, du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6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≥ 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3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%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46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use, frequency days/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ss than dail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7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3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7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5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7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use, sessions /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.2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3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4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+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uration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 mou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an (hour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d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ept overn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3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5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%</w:t>
            </w:r>
          </w:p>
        </w:tc>
      </w:tr>
      <w:tr w:rsidR="00503BD1" w:rsidRPr="00503BD1" w:rsidTr="00503BD1">
        <w:trPr>
          <w:trHeight w:val="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art chew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resh tender leav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6.2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.6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.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.1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.8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resh ste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.6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2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oth leaves, ste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%</w:t>
            </w:r>
          </w:p>
        </w:tc>
      </w:tr>
      <w:tr w:rsidR="00503BD1" w:rsidRPr="00503BD1" w:rsidTr="00503BD1">
        <w:trPr>
          <w:trHeight w:val="7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leaves hand-clean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%</w:t>
            </w:r>
          </w:p>
        </w:tc>
      </w:tr>
      <w:tr w:rsidR="00503BD1" w:rsidRPr="00503BD1" w:rsidTr="00503BD1">
        <w:trPr>
          <w:trHeight w:val="4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46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moke cigarettes in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ver use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4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2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9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8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, always or usuall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8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3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%</w:t>
            </w:r>
          </w:p>
        </w:tc>
      </w:tr>
      <w:tr w:rsidR="00503BD1" w:rsidRPr="00503BD1" w:rsidTr="00503BD1">
        <w:trPr>
          <w:trHeight w:val="7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y tobacco 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 cigarette smok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</w:tr>
      <w:tr w:rsidR="00503BD1" w:rsidRPr="00503BD1" w:rsidTr="00503BD1">
        <w:trPr>
          <w:trHeight w:val="6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 water-pipe smok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</w:tr>
      <w:tr w:rsidR="00503BD1" w:rsidRPr="00503BD1" w:rsidTr="00503BD1">
        <w:trPr>
          <w:trHeight w:val="7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 pipe smok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</w:tr>
      <w:tr w:rsidR="00503BD1" w:rsidRPr="00503BD1" w:rsidTr="00503BD1">
        <w:trPr>
          <w:trHeight w:val="7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 smokeless tobac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</w:tr>
      <w:tr w:rsidR="00503BD1" w:rsidRPr="00503BD1" w:rsidTr="00503BD1">
        <w:trPr>
          <w:trHeight w:val="7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03BD1" w:rsidRPr="00503BD1" w:rsidTr="00503BD1">
        <w:trPr>
          <w:trHeight w:val="46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ver user of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/or tobac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nly </w:t>
            </w:r>
            <w:proofErr w:type="spellStart"/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ly tobacc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</w:tr>
      <w:tr w:rsidR="00503BD1" w:rsidRPr="00503BD1" w:rsidTr="00503BD1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03BD1" w:rsidRPr="00503BD1" w:rsidRDefault="00503BD1" w:rsidP="00503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3B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%</w:t>
            </w:r>
          </w:p>
        </w:tc>
      </w:tr>
    </w:tbl>
    <w:p w:rsidR="00C26AC9" w:rsidRDefault="00C26AC9"/>
    <w:sectPr w:rsidR="00C26A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BD1"/>
    <w:rsid w:val="00503BD1"/>
    <w:rsid w:val="00C26AC9"/>
    <w:rsid w:val="00F4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3BD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3BD1"/>
    <w:rPr>
      <w:color w:val="800080"/>
      <w:u w:val="single"/>
    </w:rPr>
  </w:style>
  <w:style w:type="paragraph" w:customStyle="1" w:styleId="xl65">
    <w:name w:val="xl65"/>
    <w:basedOn w:val="Normal"/>
    <w:rsid w:val="00503B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503BD1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503BD1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503BD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503BD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503BD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503BD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503BD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503BD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503BD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503BD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503BD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503B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503BD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2">
    <w:name w:val="xl92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8">
    <w:name w:val="xl98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9">
    <w:name w:val="xl99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1">
    <w:name w:val="xl101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3">
    <w:name w:val="xl103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5">
    <w:name w:val="xl105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7">
    <w:name w:val="xl107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8">
    <w:name w:val="xl108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9">
    <w:name w:val="xl109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0">
    <w:name w:val="xl110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1">
    <w:name w:val="xl111"/>
    <w:basedOn w:val="Normal"/>
    <w:rsid w:val="00503BD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2">
    <w:name w:val="xl112"/>
    <w:basedOn w:val="Normal"/>
    <w:rsid w:val="00503BD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3">
    <w:name w:val="xl113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3BD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3BD1"/>
    <w:rPr>
      <w:color w:val="800080"/>
      <w:u w:val="single"/>
    </w:rPr>
  </w:style>
  <w:style w:type="paragraph" w:customStyle="1" w:styleId="xl65">
    <w:name w:val="xl65"/>
    <w:basedOn w:val="Normal"/>
    <w:rsid w:val="00503B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503BD1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503BD1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503BD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503BD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503BD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503BD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503BD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503BD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503BD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503BD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503BD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503BD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503B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503BD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2">
    <w:name w:val="xl92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8">
    <w:name w:val="xl98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9">
    <w:name w:val="xl99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1">
    <w:name w:val="xl101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3">
    <w:name w:val="xl103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5">
    <w:name w:val="xl105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7">
    <w:name w:val="xl107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8">
    <w:name w:val="xl108"/>
    <w:basedOn w:val="Normal"/>
    <w:rsid w:val="00503BD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9">
    <w:name w:val="xl109"/>
    <w:basedOn w:val="Normal"/>
    <w:rsid w:val="00503B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0">
    <w:name w:val="xl110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1">
    <w:name w:val="xl111"/>
    <w:basedOn w:val="Normal"/>
    <w:rsid w:val="00503BD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2">
    <w:name w:val="xl112"/>
    <w:basedOn w:val="Normal"/>
    <w:rsid w:val="00503BD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3">
    <w:name w:val="xl113"/>
    <w:basedOn w:val="Normal"/>
    <w:rsid w:val="00503B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0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eon Roux</dc:creator>
  <cp:lastModifiedBy>Maria Leon Roux</cp:lastModifiedBy>
  <cp:revision>2</cp:revision>
  <dcterms:created xsi:type="dcterms:W3CDTF">2016-12-16T09:08:00Z</dcterms:created>
  <dcterms:modified xsi:type="dcterms:W3CDTF">2017-05-05T10:55:00Z</dcterms:modified>
</cp:coreProperties>
</file>